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36345" w14:textId="5C08029B" w:rsidR="00F04718" w:rsidRPr="0059228E" w:rsidRDefault="000F0FF4" w:rsidP="00F04718">
      <w:pPr>
        <w:spacing w:line="360" w:lineRule="auto"/>
        <w:rPr>
          <w:rFonts w:ascii="Times New Roman" w:hAnsi="Times New Roman" w:cs="Times New Roman"/>
          <w:b/>
          <w:bCs/>
        </w:rPr>
      </w:pPr>
      <w:r w:rsidRPr="082C2534">
        <w:rPr>
          <w:rFonts w:ascii="Times New Roman" w:hAnsi="Times New Roman" w:cs="Times New Roman"/>
          <w:b/>
          <w:bCs/>
        </w:rPr>
        <w:t>Additional Table</w:t>
      </w:r>
      <w:r w:rsidR="6F6CA361" w:rsidRPr="082C2534">
        <w:rPr>
          <w:rFonts w:ascii="Times New Roman" w:hAnsi="Times New Roman" w:cs="Times New Roman"/>
          <w:b/>
          <w:bCs/>
        </w:rPr>
        <w:t xml:space="preserve"> 3</w:t>
      </w:r>
      <w:r w:rsidR="00F04718" w:rsidRPr="082C2534">
        <w:rPr>
          <w:rFonts w:ascii="Times New Roman" w:hAnsi="Times New Roman" w:cs="Times New Roman"/>
          <w:b/>
          <w:bCs/>
        </w:rPr>
        <w:t xml:space="preserve">. </w:t>
      </w:r>
      <w:r w:rsidR="001A69F4" w:rsidRPr="082C2534">
        <w:rPr>
          <w:rFonts w:ascii="Times New Roman" w:hAnsi="Times New Roman" w:cs="Times New Roman"/>
          <w:b/>
          <w:bCs/>
        </w:rPr>
        <w:t xml:space="preserve">A </w:t>
      </w:r>
      <w:r w:rsidR="6FDE8857" w:rsidRPr="082C2534">
        <w:rPr>
          <w:rFonts w:ascii="Times New Roman" w:hAnsi="Times New Roman" w:cs="Times New Roman"/>
          <w:b/>
          <w:bCs/>
        </w:rPr>
        <w:t>t</w:t>
      </w:r>
      <w:r w:rsidR="001A69F4" w:rsidRPr="082C2534">
        <w:rPr>
          <w:rFonts w:ascii="Times New Roman" w:hAnsi="Times New Roman" w:cs="Times New Roman"/>
          <w:b/>
          <w:bCs/>
        </w:rPr>
        <w:t xml:space="preserve">ypology of </w:t>
      </w:r>
      <w:r w:rsidR="774E13ED" w:rsidRPr="082C2534">
        <w:rPr>
          <w:rFonts w:ascii="Times New Roman" w:hAnsi="Times New Roman" w:cs="Times New Roman"/>
          <w:b/>
          <w:bCs/>
        </w:rPr>
        <w:t>c</w:t>
      </w:r>
      <w:r w:rsidR="001A69F4" w:rsidRPr="082C2534">
        <w:rPr>
          <w:rFonts w:ascii="Times New Roman" w:hAnsi="Times New Roman" w:cs="Times New Roman"/>
          <w:b/>
          <w:bCs/>
        </w:rPr>
        <w:t xml:space="preserve">ompensation </w:t>
      </w:r>
      <w:r w:rsidR="3AA9A0FC" w:rsidRPr="082C2534">
        <w:rPr>
          <w:rFonts w:ascii="Times New Roman" w:hAnsi="Times New Roman" w:cs="Times New Roman"/>
          <w:b/>
          <w:bCs/>
        </w:rPr>
        <w:t>i</w:t>
      </w:r>
      <w:r w:rsidR="001A69F4" w:rsidRPr="082C2534">
        <w:rPr>
          <w:rFonts w:ascii="Times New Roman" w:hAnsi="Times New Roman" w:cs="Times New Roman"/>
          <w:b/>
          <w:bCs/>
        </w:rPr>
        <w:t xml:space="preserve">mpacts on </w:t>
      </w:r>
      <w:r w:rsidR="6C24D7A1" w:rsidRPr="082C2534">
        <w:rPr>
          <w:rFonts w:ascii="Times New Roman" w:hAnsi="Times New Roman" w:cs="Times New Roman"/>
          <w:b/>
          <w:bCs/>
        </w:rPr>
        <w:t>m</w:t>
      </w:r>
      <w:r w:rsidR="001A69F4" w:rsidRPr="082C2534">
        <w:rPr>
          <w:rFonts w:ascii="Times New Roman" w:hAnsi="Times New Roman" w:cs="Times New Roman"/>
          <w:b/>
          <w:bCs/>
        </w:rPr>
        <w:t xml:space="preserve">ental </w:t>
      </w:r>
      <w:r w:rsidR="53374C28" w:rsidRPr="082C2534">
        <w:rPr>
          <w:rFonts w:ascii="Times New Roman" w:hAnsi="Times New Roman" w:cs="Times New Roman"/>
          <w:b/>
          <w:bCs/>
        </w:rPr>
        <w:t>h</w:t>
      </w:r>
      <w:r w:rsidR="001A69F4" w:rsidRPr="082C2534">
        <w:rPr>
          <w:rFonts w:ascii="Times New Roman" w:hAnsi="Times New Roman" w:cs="Times New Roman"/>
          <w:b/>
          <w:bCs/>
        </w:rPr>
        <w:t xml:space="preserve">ealth and </w:t>
      </w:r>
      <w:r w:rsidR="3581A0F5" w:rsidRPr="082C2534">
        <w:rPr>
          <w:rFonts w:ascii="Times New Roman" w:hAnsi="Times New Roman" w:cs="Times New Roman"/>
          <w:b/>
          <w:bCs/>
        </w:rPr>
        <w:t>individual/community w</w:t>
      </w:r>
      <w:r w:rsidR="001A69F4" w:rsidRPr="082C2534">
        <w:rPr>
          <w:rFonts w:ascii="Times New Roman" w:hAnsi="Times New Roman" w:cs="Times New Roman"/>
          <w:b/>
          <w:bCs/>
        </w:rPr>
        <w:t>ellbeing</w:t>
      </w:r>
    </w:p>
    <w:p w14:paraId="0CE2C759" w14:textId="77777777" w:rsidR="00AA69B9" w:rsidRDefault="00AA69B9"/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1555"/>
        <w:gridCol w:w="12048"/>
      </w:tblGrid>
      <w:tr w:rsidR="001A69F4" w:rsidRPr="0059228E" w14:paraId="432B8BFD" w14:textId="77777777" w:rsidTr="082C2534">
        <w:tc>
          <w:tcPr>
            <w:tcW w:w="1555" w:type="dxa"/>
          </w:tcPr>
          <w:p w14:paraId="6E9598CC" w14:textId="05A1181B" w:rsidR="001A69F4" w:rsidRPr="0059228E" w:rsidRDefault="001A69F4" w:rsidP="00D61A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048" w:type="dxa"/>
          </w:tcPr>
          <w:p w14:paraId="7C13AF69" w14:textId="299ADFE3" w:rsidR="001A69F4" w:rsidRPr="0059228E" w:rsidRDefault="001A69F4" w:rsidP="00D61A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s from the literature</w:t>
            </w:r>
          </w:p>
        </w:tc>
      </w:tr>
      <w:tr w:rsidR="001A69F4" w:rsidRPr="0059228E" w14:paraId="6E1726A9" w14:textId="77777777" w:rsidTr="082C2534">
        <w:tc>
          <w:tcPr>
            <w:tcW w:w="1555" w:type="dxa"/>
          </w:tcPr>
          <w:p w14:paraId="374CC67F" w14:textId="77777777" w:rsidR="001A69F4" w:rsidRDefault="576E9F39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82C2534">
              <w:rPr>
                <w:rFonts w:ascii="Times New Roman" w:hAnsi="Times New Roman" w:cs="Times New Roman"/>
                <w:sz w:val="20"/>
                <w:szCs w:val="20"/>
              </w:rPr>
              <w:t>Statistical Associations</w:t>
            </w:r>
          </w:p>
          <w:p w14:paraId="78A64A3D" w14:textId="2E08A303" w:rsidR="007B7AF2" w:rsidRPr="0059228E" w:rsidRDefault="007B7AF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ixed findings)</w:t>
            </w:r>
          </w:p>
        </w:tc>
        <w:tc>
          <w:tcPr>
            <w:tcW w:w="12048" w:type="dxa"/>
          </w:tcPr>
          <w:p w14:paraId="5BF0916B" w14:textId="558E7976" w:rsidR="001A69F4" w:rsidRPr="00ED17AA" w:rsidRDefault="007B7AF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normal mood </w:t>
            </w:r>
            <w:r w:rsidR="00ED17AA">
              <w:rPr>
                <w:rFonts w:ascii="Times New Roman" w:hAnsi="Times New Roman" w:cs="Times New Roman"/>
                <w:sz w:val="20"/>
                <w:szCs w:val="20"/>
              </w:rPr>
              <w:t>[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  <w:p w14:paraId="1961D5FB" w14:textId="7A1C2DBA" w:rsidR="007B7AF2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ess: </w:t>
            </w:r>
            <w:r w:rsidR="007B7AF2">
              <w:rPr>
                <w:rFonts w:ascii="Times New Roman" w:hAnsi="Times New Roman" w:cs="Times New Roman"/>
                <w:sz w:val="20"/>
                <w:szCs w:val="20"/>
              </w:rPr>
              <w:t>Intrusive [74,</w:t>
            </w:r>
            <w:r w:rsidR="00ED17AA">
              <w:rPr>
                <w:rFonts w:ascii="Times New Roman" w:hAnsi="Times New Roman" w:cs="Times New Roman"/>
                <w:sz w:val="20"/>
                <w:szCs w:val="20"/>
              </w:rPr>
              <w:t xml:space="preserve"> 86, 87, 89,</w:t>
            </w:r>
            <w:r w:rsidR="007B7A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AF2" w:rsidRPr="007B7A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7B7AF2">
              <w:rPr>
                <w:rFonts w:ascii="Times New Roman" w:hAnsi="Times New Roman" w:cs="Times New Roman"/>
                <w:sz w:val="20"/>
                <w:szCs w:val="20"/>
              </w:rPr>
              <w:t>, 94</w:t>
            </w:r>
            <w:r w:rsidR="00ED17A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avoidant</w:t>
            </w:r>
            <w:r w:rsidR="007B7AF2">
              <w:rPr>
                <w:rFonts w:ascii="Times New Roman" w:hAnsi="Times New Roman" w:cs="Times New Roman"/>
                <w:sz w:val="20"/>
                <w:szCs w:val="20"/>
              </w:rPr>
              <w:t xml:space="preserve"> [74, 94]</w:t>
            </w:r>
          </w:p>
          <w:p w14:paraId="782A325A" w14:textId="5C33A4F5" w:rsidR="007B7AF2" w:rsidRDefault="007B7AF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 [</w:t>
            </w:r>
            <w:r w:rsidR="00ED17AA">
              <w:rPr>
                <w:rFonts w:ascii="Times New Roman" w:hAnsi="Times New Roman" w:cs="Times New Roman"/>
                <w:sz w:val="20"/>
                <w:szCs w:val="20"/>
              </w:rPr>
              <w:t xml:space="preserve">86, 87, 88, 90, </w:t>
            </w:r>
            <w:r w:rsidR="007F23D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21B6467" w14:textId="324239D4" w:rsidR="007B7AF2" w:rsidRDefault="007B7AF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 [</w:t>
            </w:r>
            <w:r w:rsidR="00ED17AA">
              <w:rPr>
                <w:rFonts w:ascii="Times New Roman" w:hAnsi="Times New Roman" w:cs="Times New Roman"/>
                <w:sz w:val="20"/>
                <w:szCs w:val="20"/>
              </w:rPr>
              <w:t xml:space="preserve">8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7F23DA">
              <w:rPr>
                <w:rFonts w:ascii="Times New Roman" w:hAnsi="Times New Roman" w:cs="Times New Roman"/>
                <w:sz w:val="20"/>
                <w:szCs w:val="20"/>
              </w:rPr>
              <w:t>, 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0A96D4C" w14:textId="73E165BB" w:rsidR="007B7AF2" w:rsidRDefault="007B7AF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sed anxiety disorder [23]</w:t>
            </w:r>
          </w:p>
          <w:p w14:paraId="7E108C03" w14:textId="0C49F695" w:rsidR="007B7AF2" w:rsidRDefault="007B7AF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t unpleasant memories [93]</w:t>
            </w:r>
          </w:p>
          <w:p w14:paraId="67FC3F81" w14:textId="37E10D0D" w:rsidR="007F23DA" w:rsidRDefault="00A12BAB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</w:t>
            </w:r>
            <w:r w:rsidR="007F23DA">
              <w:rPr>
                <w:rFonts w:ascii="Times New Roman" w:hAnsi="Times New Roman" w:cs="Times New Roman"/>
                <w:sz w:val="20"/>
                <w:szCs w:val="20"/>
              </w:rPr>
              <w:t xml:space="preserve"> ideation [95]</w:t>
            </w:r>
          </w:p>
          <w:p w14:paraId="1CA20309" w14:textId="6C0DB821" w:rsidR="007F23DA" w:rsidRDefault="007F23DA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er social psychological wellbeing [98] (dissatisfaction with the compensation process)</w:t>
            </w:r>
          </w:p>
          <w:p w14:paraId="1E7B047E" w14:textId="3543320F" w:rsidR="007F23DA" w:rsidRPr="0059228E" w:rsidRDefault="007F23DA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ter physical and mental health [97] (satisfaction with the compensation process)</w:t>
            </w:r>
          </w:p>
        </w:tc>
      </w:tr>
      <w:tr w:rsidR="001A69F4" w:rsidRPr="0059228E" w14:paraId="2F8D780B" w14:textId="77777777" w:rsidTr="082C2534">
        <w:tc>
          <w:tcPr>
            <w:tcW w:w="1555" w:type="dxa"/>
          </w:tcPr>
          <w:p w14:paraId="093326B2" w14:textId="0890BCCB" w:rsidR="001A69F4" w:rsidRPr="0059228E" w:rsidRDefault="007F23DA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 and wellbeing</w:t>
            </w:r>
            <w:r w:rsidR="00734363">
              <w:rPr>
                <w:rFonts w:ascii="Times New Roman" w:hAnsi="Times New Roman" w:cs="Times New Roman"/>
                <w:sz w:val="20"/>
                <w:szCs w:val="20"/>
              </w:rPr>
              <w:t>: Longitudinal</w:t>
            </w:r>
          </w:p>
        </w:tc>
        <w:tc>
          <w:tcPr>
            <w:tcW w:w="12048" w:type="dxa"/>
          </w:tcPr>
          <w:p w14:paraId="2ED00D2F" w14:textId="4D873213" w:rsidR="001A69F4" w:rsidRDefault="007F23DA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ss [86, 99, 100, 101]</w:t>
            </w:r>
          </w:p>
          <w:p w14:paraId="0A60338A" w14:textId="69CA44D7" w:rsidR="007F23DA" w:rsidRPr="0059228E" w:rsidRDefault="007F23DA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 [101, 102, 103]</w:t>
            </w:r>
          </w:p>
        </w:tc>
      </w:tr>
      <w:tr w:rsidR="00734363" w:rsidRPr="0059228E" w14:paraId="0E60279E" w14:textId="77777777" w:rsidTr="082C2534">
        <w:tc>
          <w:tcPr>
            <w:tcW w:w="1555" w:type="dxa"/>
          </w:tcPr>
          <w:p w14:paraId="12287551" w14:textId="54A9C826" w:rsidR="00734363" w:rsidRDefault="00734363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health and wellbeing: Compensation process - related</w:t>
            </w:r>
          </w:p>
        </w:tc>
        <w:tc>
          <w:tcPr>
            <w:tcW w:w="12048" w:type="dxa"/>
          </w:tcPr>
          <w:p w14:paraId="0E399FF1" w14:textId="73143BE2" w:rsidR="00734363" w:rsidRPr="00C228C2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C2">
              <w:rPr>
                <w:rFonts w:ascii="Times New Roman" w:hAnsi="Times New Roman" w:cs="Times New Roman"/>
                <w:sz w:val="20"/>
                <w:szCs w:val="20"/>
              </w:rPr>
              <w:t>Stress:</w:t>
            </w:r>
          </w:p>
          <w:p w14:paraId="53B986EA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Agencies involved in pay-out process [104]</w:t>
            </w:r>
          </w:p>
          <w:p w14:paraId="0F7998DA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iability determination process [105]</w:t>
            </w:r>
          </w:p>
          <w:p w14:paraId="46E98E81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ompensation process (more generally) [46, 47]</w:t>
            </w:r>
          </w:p>
          <w:p w14:paraId="090CC442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ompensation process as or more distressing than the disaster, itself [46, 74, 106]</w:t>
            </w:r>
          </w:p>
          <w:p w14:paraId="60F5170A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-traumatising [106]</w:t>
            </w:r>
          </w:p>
          <w:p w14:paraId="352959A0" w14:textId="674D2544" w:rsidR="00734363" w:rsidRP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king compensation as a means of coping [109]</w:t>
            </w:r>
          </w:p>
        </w:tc>
      </w:tr>
      <w:tr w:rsidR="001A69F4" w:rsidRPr="0059228E" w14:paraId="26F7E9E9" w14:textId="77777777" w:rsidTr="082C2534">
        <w:tc>
          <w:tcPr>
            <w:tcW w:w="1555" w:type="dxa"/>
          </w:tcPr>
          <w:p w14:paraId="614318CF" w14:textId="2BDBBF05" w:rsidR="001A69F4" w:rsidRPr="0059228E" w:rsidRDefault="7B729120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82C2534">
              <w:rPr>
                <w:rFonts w:ascii="Times New Roman" w:hAnsi="Times New Roman" w:cs="Times New Roman"/>
                <w:sz w:val="20"/>
                <w:szCs w:val="20"/>
              </w:rPr>
              <w:t>Mental health and wellbeing: Emotions</w:t>
            </w:r>
          </w:p>
        </w:tc>
        <w:tc>
          <w:tcPr>
            <w:tcW w:w="12048" w:type="dxa"/>
          </w:tcPr>
          <w:p w14:paraId="67BB900D" w14:textId="0EB84583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ppointment [107]</w:t>
            </w:r>
          </w:p>
          <w:p w14:paraId="21923571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er [108]</w:t>
            </w:r>
          </w:p>
          <w:p w14:paraId="0118E70D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haustion [106]</w:t>
            </w:r>
          </w:p>
          <w:p w14:paraId="33649DA3" w14:textId="1E7DB37A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eling powerless</w:t>
            </w:r>
            <w:r w:rsidR="004D6AA6">
              <w:rPr>
                <w:rFonts w:ascii="Times New Roman" w:hAnsi="Times New Roman" w:cs="Times New Roman"/>
                <w:sz w:val="20"/>
                <w:szCs w:val="20"/>
              </w:rPr>
              <w:t xml:space="preserve"> or defe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46, 106]</w:t>
            </w:r>
          </w:p>
          <w:p w14:paraId="44B2EA45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iliation [105]</w:t>
            </w:r>
          </w:p>
          <w:p w14:paraId="1ED22772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ess [108]</w:t>
            </w:r>
          </w:p>
          <w:p w14:paraId="7F3FF3BD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ssimism [106]</w:t>
            </w:r>
          </w:p>
          <w:p w14:paraId="537683C2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ss [105, 109]</w:t>
            </w:r>
          </w:p>
          <w:p w14:paraId="04A98B1D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worried [46]</w:t>
            </w:r>
          </w:p>
          <w:p w14:paraId="774A7EA5" w14:textId="77777777" w:rsidR="00734363" w:rsidRDefault="00734363" w:rsidP="007343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ims process perceived as demanding on emotional resources [46, 106]</w:t>
            </w:r>
          </w:p>
          <w:p w14:paraId="661B9CBB" w14:textId="48C9D84C" w:rsidR="00734363" w:rsidRPr="0059228E" w:rsidRDefault="00734363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problems and physical health complaints [46]</w:t>
            </w:r>
          </w:p>
        </w:tc>
      </w:tr>
      <w:tr w:rsidR="001A69F4" w:rsidRPr="0059228E" w14:paraId="1BDBDB91" w14:textId="77777777" w:rsidTr="082C2534">
        <w:tc>
          <w:tcPr>
            <w:tcW w:w="1555" w:type="dxa"/>
          </w:tcPr>
          <w:p w14:paraId="0FD5581A" w14:textId="5EC7FFF8" w:rsidR="001A69F4" w:rsidRPr="0059228E" w:rsidRDefault="00734363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llenges of the claims process:</w:t>
            </w:r>
          </w:p>
        </w:tc>
        <w:tc>
          <w:tcPr>
            <w:tcW w:w="12048" w:type="dxa"/>
          </w:tcPr>
          <w:p w14:paraId="0FAB34E6" w14:textId="36191DB8" w:rsidR="00734363" w:rsidRDefault="00734363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xity and volume of forms [36, 37, 46, 68, 106, 109-112]</w:t>
            </w:r>
          </w:p>
          <w:p w14:paraId="698AD3CC" w14:textId="77777777" w:rsidR="004D6AA6" w:rsidRDefault="00734363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8C2">
              <w:rPr>
                <w:rFonts w:ascii="Times New Roman" w:hAnsi="Times New Roman" w:cs="Times New Roman"/>
                <w:sz w:val="20"/>
                <w:szCs w:val="20"/>
              </w:rPr>
              <w:t xml:space="preserve">Difficulties </w:t>
            </w:r>
            <w:r w:rsidR="004D6AA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wering specific questions [68, 46]</w:t>
            </w:r>
          </w:p>
          <w:p w14:paraId="1D5AFB7A" w14:textId="78455CB5" w:rsidR="00734363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ies</w:t>
            </w:r>
            <w:r w:rsidR="00C228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34363">
              <w:rPr>
                <w:rFonts w:ascii="Times New Roman" w:hAnsi="Times New Roman" w:cs="Times New Roman"/>
                <w:sz w:val="20"/>
                <w:szCs w:val="20"/>
              </w:rPr>
              <w:t>roviding necessary documentation [46, 107, 108 – 111, 113-117]</w:t>
            </w:r>
          </w:p>
          <w:p w14:paraId="608D0AA9" w14:textId="696EA36F" w:rsidR="00C228C2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the process [36, 37, 68, 74, 88, 92, 104, 106, 108, 109, 115, 117-125]:</w:t>
            </w:r>
          </w:p>
          <w:p w14:paraId="6DB5C6C2" w14:textId="59FBC0FB" w:rsidR="00C228C2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Living in unsuitable accommodation [46, 117, 119]</w:t>
            </w:r>
          </w:p>
          <w:p w14:paraId="4150A67E" w14:textId="437637EC" w:rsidR="00C228C2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income [36, 125]</w:t>
            </w:r>
          </w:p>
          <w:p w14:paraId="51766CD2" w14:textId="77777777" w:rsidR="00734363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ubstantial demands on financial resources [46, 114]</w:t>
            </w:r>
          </w:p>
          <w:p w14:paraId="06A1A9BA" w14:textId="26F402B6" w:rsidR="00C228C2" w:rsidRPr="0059228E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Unable to comes to terms with grief [109]</w:t>
            </w:r>
          </w:p>
        </w:tc>
      </w:tr>
      <w:tr w:rsidR="001A69F4" w:rsidRPr="0059228E" w14:paraId="01F23322" w14:textId="77777777" w:rsidTr="082C2534">
        <w:tc>
          <w:tcPr>
            <w:tcW w:w="1555" w:type="dxa"/>
          </w:tcPr>
          <w:p w14:paraId="5C83040B" w14:textId="1A7EA07A" w:rsidR="001A69F4" w:rsidRPr="0059228E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dural (in)justices: Lack of communication and information </w:t>
            </w:r>
          </w:p>
        </w:tc>
        <w:tc>
          <w:tcPr>
            <w:tcW w:w="12048" w:type="dxa"/>
          </w:tcPr>
          <w:p w14:paraId="6D185DD6" w14:textId="51B5516E" w:rsidR="001A69F4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 w:rsidR="001F3AAC">
              <w:rPr>
                <w:rFonts w:ascii="Times New Roman" w:hAnsi="Times New Roman" w:cs="Times New Roman"/>
                <w:sz w:val="20"/>
                <w:szCs w:val="20"/>
              </w:rPr>
              <w:t>or poor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F3AAC">
              <w:rPr>
                <w:rFonts w:ascii="Times New Roman" w:hAnsi="Times New Roman" w:cs="Times New Roman"/>
                <w:sz w:val="20"/>
                <w:szCs w:val="20"/>
              </w:rPr>
              <w:t xml:space="preserve">qua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 xml:space="preserve"> and transpar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3AAC">
              <w:rPr>
                <w:rFonts w:ascii="Times New Roman" w:hAnsi="Times New Roman" w:cs="Times New Roman"/>
                <w:sz w:val="20"/>
                <w:szCs w:val="20"/>
              </w:rPr>
              <w:t xml:space="preserve">[36, 37, 46, 68, 90, 111-115, 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 xml:space="preserve">117, </w:t>
            </w:r>
            <w:r w:rsidR="001F3AAC">
              <w:rPr>
                <w:rFonts w:ascii="Times New Roman" w:hAnsi="Times New Roman" w:cs="Times New Roman"/>
                <w:sz w:val="20"/>
                <w:szCs w:val="20"/>
              </w:rPr>
              <w:t>120, 124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F3AAC">
              <w:rPr>
                <w:rFonts w:ascii="Times New Roman" w:hAnsi="Times New Roman" w:cs="Times New Roman"/>
                <w:sz w:val="20"/>
                <w:szCs w:val="20"/>
              </w:rPr>
              <w:t>127]</w:t>
            </w:r>
          </w:p>
          <w:p w14:paraId="3F581AE6" w14:textId="5FB1A51B" w:rsidR="001F3AAC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information or conflicting information provided [36, 46, 104, 105, 112, 116, 121]</w:t>
            </w:r>
          </w:p>
          <w:p w14:paraId="139EF452" w14:textId="37E836D8" w:rsidR="00C228C2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eligibility</w:t>
            </w:r>
            <w:r w:rsidR="001F3AAC">
              <w:rPr>
                <w:rFonts w:ascii="Times New Roman" w:hAnsi="Times New Roman" w:cs="Times New Roman"/>
                <w:sz w:val="20"/>
                <w:szCs w:val="20"/>
              </w:rPr>
              <w:t xml:space="preserve"> [37, 92, 112, 113, 115, 116, 120, 121, 124, 128, 129]</w:t>
            </w:r>
          </w:p>
          <w:p w14:paraId="5C74258C" w14:textId="1F37C5AA" w:rsidR="00784F16" w:rsidRDefault="00784F1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proportionate disadvantages to some groups [37, 113, 115, </w:t>
            </w:r>
            <w:r w:rsidR="004D6AA6">
              <w:rPr>
                <w:rFonts w:ascii="Times New Roman" w:hAnsi="Times New Roman" w:cs="Times New Roman"/>
                <w:sz w:val="20"/>
                <w:szCs w:val="20"/>
              </w:rPr>
              <w:t xml:space="preserve">11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, 124]</w:t>
            </w:r>
          </w:p>
          <w:p w14:paraId="7F8FE759" w14:textId="65F2FC1B" w:rsidR="00784F16" w:rsidRDefault="00784F1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process challenges and disagreements (e.g. valuation of homes) [105, 110, 119, 121, 127]</w:t>
            </w:r>
          </w:p>
          <w:p w14:paraId="7E3C88D3" w14:textId="725554A0" w:rsidR="00C228C2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inter-agency cooperation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 xml:space="preserve"> [37, 120, 128, 130]</w:t>
            </w:r>
          </w:p>
          <w:p w14:paraId="57600EE6" w14:textId="18A2583F" w:rsidR="00C228C2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understanding communities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 xml:space="preserve"> [36, 112, 120, 130-132]</w:t>
            </w:r>
          </w:p>
          <w:p w14:paraId="293F06F2" w14:textId="308918D3" w:rsidR="00C228C2" w:rsidRPr="0059228E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payment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 xml:space="preserve"> [36, 68, 86, 108, 112, 114, 122, 126-128, 133]</w:t>
            </w:r>
          </w:p>
        </w:tc>
      </w:tr>
      <w:tr w:rsidR="001A69F4" w:rsidRPr="0059228E" w14:paraId="628C2E56" w14:textId="77777777" w:rsidTr="082C2534">
        <w:tc>
          <w:tcPr>
            <w:tcW w:w="1555" w:type="dxa"/>
          </w:tcPr>
          <w:p w14:paraId="43A057B3" w14:textId="3E378198" w:rsidR="001A69F4" w:rsidRPr="0059228E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(in)justice:</w:t>
            </w:r>
          </w:p>
        </w:tc>
        <w:tc>
          <w:tcPr>
            <w:tcW w:w="12048" w:type="dxa"/>
          </w:tcPr>
          <w:p w14:paraId="2F612E6F" w14:textId="65F9C511" w:rsidR="001A69F4" w:rsidRDefault="00C228C2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uption and politici</w:t>
            </w:r>
            <w:r w:rsidR="001F3AAC">
              <w:rPr>
                <w:rFonts w:ascii="Times New Roman" w:hAnsi="Times New Roman" w:cs="Times New Roman"/>
                <w:sz w:val="20"/>
                <w:szCs w:val="20"/>
              </w:rPr>
              <w:t>sation of compensation process</w:t>
            </w:r>
            <w:r w:rsidR="00784F16">
              <w:rPr>
                <w:rFonts w:ascii="Times New Roman" w:hAnsi="Times New Roman" w:cs="Times New Roman"/>
                <w:sz w:val="20"/>
                <w:szCs w:val="20"/>
              </w:rPr>
              <w:t xml:space="preserve"> (non-litigation compensation) [108, 118, 120, 122, 126, 129, 130, 133-137]</w:t>
            </w:r>
          </w:p>
          <w:p w14:paraId="4021A1E9" w14:textId="69B49BDD" w:rsidR="00F225ED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fairness of disaster assistance distribution [134, 135]</w:t>
            </w:r>
          </w:p>
          <w:p w14:paraId="79513848" w14:textId="2EEDBC7C" w:rsidR="001F3AAC" w:rsidRPr="0059228E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ss of trust in authorities and officials</w:t>
            </w:r>
            <w:r w:rsidR="00F225ED">
              <w:rPr>
                <w:rFonts w:ascii="Times New Roman" w:hAnsi="Times New Roman" w:cs="Times New Roman"/>
                <w:sz w:val="20"/>
                <w:szCs w:val="20"/>
              </w:rPr>
              <w:t xml:space="preserve"> [36, 68, 93, 103, 108, 123, 125, 126, 131, 133, 138]</w:t>
            </w:r>
          </w:p>
        </w:tc>
      </w:tr>
      <w:tr w:rsidR="001A69F4" w:rsidRPr="0059228E" w14:paraId="07187137" w14:textId="77777777" w:rsidTr="082C2534">
        <w:tc>
          <w:tcPr>
            <w:tcW w:w="1555" w:type="dxa"/>
          </w:tcPr>
          <w:p w14:paraId="36DA927A" w14:textId="5E349579" w:rsidR="001A69F4" w:rsidRPr="0059228E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act on communities:</w:t>
            </w:r>
          </w:p>
        </w:tc>
        <w:tc>
          <w:tcPr>
            <w:tcW w:w="12048" w:type="dxa"/>
          </w:tcPr>
          <w:p w14:paraId="646A7303" w14:textId="140D58D6" w:rsidR="001F3AAC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equal compensation </w:t>
            </w:r>
            <w:r w:rsidRPr="00F225ED">
              <w:rPr>
                <w:rFonts w:ascii="Times New Roman" w:hAnsi="Times New Roman" w:cs="Times New Roman"/>
                <w:sz w:val="20"/>
                <w:szCs w:val="20"/>
              </w:rPr>
              <w:t xml:space="preserve">[36, 37, 90, 9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6, </w:t>
            </w:r>
            <w:r w:rsidRPr="00F225ED">
              <w:rPr>
                <w:rFonts w:ascii="Times New Roman" w:hAnsi="Times New Roman" w:cs="Times New Roman"/>
                <w:sz w:val="20"/>
                <w:szCs w:val="20"/>
              </w:rPr>
              <w:t>109, 112, 11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5, </w:t>
            </w:r>
            <w:r w:rsidRPr="00F225ED">
              <w:rPr>
                <w:rFonts w:ascii="Times New Roman" w:hAnsi="Times New Roman" w:cs="Times New Roman"/>
                <w:sz w:val="20"/>
                <w:szCs w:val="20"/>
              </w:rPr>
              <w:t>117-120, 125, 132, 133, 140-142]</w:t>
            </w:r>
          </w:p>
          <w:p w14:paraId="1E857DB0" w14:textId="2D646237" w:rsidR="001A69F4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mingly arbitrary </w:t>
            </w:r>
            <w:r w:rsidRPr="00F225ED">
              <w:rPr>
                <w:rFonts w:ascii="Times New Roman" w:hAnsi="Times New Roman" w:cs="Times New Roman"/>
                <w:sz w:val="20"/>
                <w:szCs w:val="20"/>
              </w:rPr>
              <w:t>decisions</w:t>
            </w:r>
            <w:r w:rsidR="00F225ED" w:rsidRPr="00F225ED">
              <w:rPr>
                <w:rFonts w:ascii="Times New Roman" w:hAnsi="Times New Roman" w:cs="Times New Roman"/>
                <w:sz w:val="20"/>
                <w:szCs w:val="20"/>
              </w:rPr>
              <w:t xml:space="preserve"> [36, 90, 114, 120, 131, 133, 141]</w:t>
            </w:r>
          </w:p>
          <w:p w14:paraId="0A44E99F" w14:textId="1A813D52" w:rsidR="00F225ED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ived lack of ‘deservingness’ and fraudulent claims</w:t>
            </w:r>
            <w:r w:rsidR="00F225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5A31">
              <w:rPr>
                <w:rFonts w:ascii="Times New Roman" w:hAnsi="Times New Roman" w:cs="Times New Roman"/>
                <w:sz w:val="20"/>
                <w:szCs w:val="20"/>
              </w:rPr>
              <w:t>[36, 37, 74, 90, 108, 114, 119, 122, 131, 141]</w:t>
            </w:r>
          </w:p>
          <w:p w14:paraId="446070AE" w14:textId="0DD5F1E0" w:rsidR="007A5A31" w:rsidRDefault="007A5A31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ption that others view own compensation as dishonest [102, 109]</w:t>
            </w:r>
          </w:p>
          <w:p w14:paraId="6E0CE175" w14:textId="54B339F4" w:rsidR="001F3AAC" w:rsidRDefault="007A5A31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y and jealousy towards others who received more [90, 114, 119, 120, 130, 132, 141]</w:t>
            </w:r>
          </w:p>
          <w:p w14:paraId="2D41E4D6" w14:textId="38F7D302" w:rsidR="007A5A31" w:rsidRDefault="007A5A31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ng the object of others’ envy because of compensation received [90, 92, 102, 130, 132]</w:t>
            </w:r>
          </w:p>
          <w:p w14:paraId="54663153" w14:textId="537A2238" w:rsidR="001F3AAC" w:rsidRPr="007A5A31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relationships</w:t>
            </w:r>
            <w:r w:rsidR="007A5A31">
              <w:rPr>
                <w:rFonts w:ascii="Times New Roman" w:hAnsi="Times New Roman" w:cs="Times New Roman"/>
                <w:sz w:val="20"/>
                <w:szCs w:val="20"/>
              </w:rPr>
              <w:t xml:space="preserve"> disintegrating or fragmenting </w:t>
            </w:r>
            <w:r w:rsidR="007A5A31" w:rsidRPr="007A5A31">
              <w:rPr>
                <w:rFonts w:ascii="Times New Roman" w:hAnsi="Times New Roman" w:cs="Times New Roman"/>
                <w:sz w:val="20"/>
                <w:szCs w:val="20"/>
              </w:rPr>
              <w:t xml:space="preserve">[36, 74, 90, 92, </w:t>
            </w:r>
            <w:r w:rsidR="007A5A31">
              <w:rPr>
                <w:rFonts w:ascii="Times New Roman" w:hAnsi="Times New Roman" w:cs="Times New Roman"/>
                <w:sz w:val="20"/>
                <w:szCs w:val="20"/>
              </w:rPr>
              <w:t xml:space="preserve">93, 98, </w:t>
            </w:r>
            <w:r w:rsidR="007A5A31" w:rsidRPr="007A5A31">
              <w:rPr>
                <w:rFonts w:ascii="Times New Roman" w:hAnsi="Times New Roman" w:cs="Times New Roman"/>
                <w:sz w:val="20"/>
                <w:szCs w:val="20"/>
              </w:rPr>
              <w:t>114, 120, 123, 125, 129, 130, 131 132, 141</w:t>
            </w:r>
            <w:r w:rsidR="007A5A31">
              <w:rPr>
                <w:rFonts w:ascii="Times New Roman" w:hAnsi="Times New Roman" w:cs="Times New Roman"/>
                <w:sz w:val="20"/>
                <w:szCs w:val="20"/>
              </w:rPr>
              <w:t>, 143, 144</w:t>
            </w:r>
            <w:r w:rsidR="007A5A31" w:rsidRPr="007A5A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9B1234C" w14:textId="77777777" w:rsidR="001F3AAC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relationships</w:t>
            </w:r>
            <w:r w:rsidR="007A5A31">
              <w:rPr>
                <w:rFonts w:ascii="Times New Roman" w:hAnsi="Times New Roman" w:cs="Times New Roman"/>
                <w:sz w:val="20"/>
                <w:szCs w:val="20"/>
              </w:rPr>
              <w:t xml:space="preserve"> [108, 114, 119, 121, 144]</w:t>
            </w:r>
          </w:p>
          <w:p w14:paraId="0A3AE0EC" w14:textId="77777777" w:rsidR="007A5A31" w:rsidRDefault="007A5A31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dden influx of money</w:t>
            </w:r>
            <w:r w:rsidR="004D6AA6">
              <w:rPr>
                <w:rFonts w:ascii="Times New Roman" w:hAnsi="Times New Roman" w:cs="Times New Roman"/>
                <w:sz w:val="20"/>
                <w:szCs w:val="20"/>
              </w:rPr>
              <w:t xml:space="preserve"> disrupting communities [36, 90, 116]</w:t>
            </w:r>
          </w:p>
          <w:p w14:paraId="310E782F" w14:textId="77777777" w:rsidR="004D6AA6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impacts on businesses [90]</w:t>
            </w:r>
          </w:p>
          <w:p w14:paraId="7A32281C" w14:textId="757C1ECF" w:rsidR="004D6AA6" w:rsidRPr="0059228E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ing impacts [128, 131, 145]</w:t>
            </w:r>
          </w:p>
        </w:tc>
      </w:tr>
      <w:tr w:rsidR="001A69F4" w:rsidRPr="0059228E" w14:paraId="2EB453E5" w14:textId="77777777" w:rsidTr="082C2534">
        <w:tc>
          <w:tcPr>
            <w:tcW w:w="1555" w:type="dxa"/>
          </w:tcPr>
          <w:p w14:paraId="4FBC0067" w14:textId="4269E1C4" w:rsidR="001A69F4" w:rsidRPr="0059228E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challenges and barriers:</w:t>
            </w:r>
          </w:p>
        </w:tc>
        <w:tc>
          <w:tcPr>
            <w:tcW w:w="12048" w:type="dxa"/>
          </w:tcPr>
          <w:p w14:paraId="5DB23954" w14:textId="77777777" w:rsidR="001A69F4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uage barriers [37, 113]</w:t>
            </w:r>
          </w:p>
          <w:p w14:paraId="02C79C03" w14:textId="77777777" w:rsidR="00F225ED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 on damages awarded [86]</w:t>
            </w:r>
          </w:p>
          <w:p w14:paraId="3EF102F8" w14:textId="77777777" w:rsidR="00F225ED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rushed into decisions about the future [105, 127]</w:t>
            </w:r>
          </w:p>
          <w:p w14:paraId="2D363714" w14:textId="77777777" w:rsidR="00F225ED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 of deportation [37]</w:t>
            </w:r>
          </w:p>
          <w:p w14:paraId="0B906FC1" w14:textId="77777777" w:rsidR="00F225ED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ing discouraged from applying [115]</w:t>
            </w:r>
          </w:p>
          <w:p w14:paraId="7A685CCF" w14:textId="0B09910D" w:rsidR="00F225ED" w:rsidRPr="0059228E" w:rsidRDefault="00F225ED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ief making it too challenging to engage with compensation processes [37]</w:t>
            </w:r>
          </w:p>
        </w:tc>
      </w:tr>
      <w:tr w:rsidR="001A69F4" w:rsidRPr="0059228E" w14:paraId="74A5296D" w14:textId="77777777" w:rsidTr="082C2534">
        <w:trPr>
          <w:trHeight w:val="413"/>
        </w:trPr>
        <w:tc>
          <w:tcPr>
            <w:tcW w:w="1555" w:type="dxa"/>
          </w:tcPr>
          <w:p w14:paraId="57035720" w14:textId="38930B46" w:rsidR="001A69F4" w:rsidRPr="0059228E" w:rsidRDefault="001F3AAC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findings: </w:t>
            </w:r>
          </w:p>
        </w:tc>
        <w:tc>
          <w:tcPr>
            <w:tcW w:w="12048" w:type="dxa"/>
          </w:tcPr>
          <w:p w14:paraId="1C1616DA" w14:textId="77777777" w:rsidR="001A69F4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titude for formal assistance [109, 118, 121, 137]</w:t>
            </w:r>
          </w:p>
          <w:p w14:paraId="036CE566" w14:textId="07A826B2" w:rsidR="004D6AA6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p in restarting, recovering, or resuming livelihood activities [118, 121, 125, 128, 137]</w:t>
            </w:r>
          </w:p>
          <w:p w14:paraId="1627F043" w14:textId="77777777" w:rsidR="004D6AA6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ping businesses open [36]</w:t>
            </w:r>
          </w:p>
          <w:p w14:paraId="1E4371E0" w14:textId="77777777" w:rsidR="004D6AA6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ghtforward compensation process (very few studies) [36, 121, 127]</w:t>
            </w:r>
          </w:p>
          <w:p w14:paraId="23BB6519" w14:textId="77777777" w:rsidR="004D6AA6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 or giving help in navigating the compensation process [110, 115, 122]</w:t>
            </w:r>
          </w:p>
          <w:p w14:paraId="363245C9" w14:textId="431E80B2" w:rsidR="004D6AA6" w:rsidRPr="0059228E" w:rsidRDefault="004D6AA6" w:rsidP="00D61A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ngthening community bonds [126, 133, 135]</w:t>
            </w:r>
          </w:p>
        </w:tc>
      </w:tr>
    </w:tbl>
    <w:p w14:paraId="511EF769" w14:textId="21394FD3" w:rsidR="00F04718" w:rsidRPr="006E6F10" w:rsidRDefault="00F04718" w:rsidP="006E6F10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F04718" w:rsidRPr="006E6F10" w:rsidSect="00F0471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F98BC9" w14:textId="77777777" w:rsidR="00205467" w:rsidRDefault="00205467" w:rsidP="00D576C8">
      <w:pPr>
        <w:spacing w:after="0" w:line="240" w:lineRule="auto"/>
      </w:pPr>
      <w:r>
        <w:separator/>
      </w:r>
    </w:p>
  </w:endnote>
  <w:endnote w:type="continuationSeparator" w:id="0">
    <w:p w14:paraId="53477CB9" w14:textId="77777777" w:rsidR="00205467" w:rsidRDefault="00205467" w:rsidP="00D5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66047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3B3B8F" w14:textId="79E1538B" w:rsidR="00D576C8" w:rsidRDefault="00D576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12D84D" w14:textId="77777777" w:rsidR="00D576C8" w:rsidRDefault="00D576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388A3A" w14:textId="77777777" w:rsidR="00205467" w:rsidRDefault="00205467" w:rsidP="00D576C8">
      <w:pPr>
        <w:spacing w:after="0" w:line="240" w:lineRule="auto"/>
      </w:pPr>
      <w:r>
        <w:separator/>
      </w:r>
    </w:p>
  </w:footnote>
  <w:footnote w:type="continuationSeparator" w:id="0">
    <w:p w14:paraId="66A61C44" w14:textId="77777777" w:rsidR="00205467" w:rsidRDefault="00205467" w:rsidP="00D5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D4522"/>
    <w:multiLevelType w:val="hybridMultilevel"/>
    <w:tmpl w:val="1A06B316"/>
    <w:lvl w:ilvl="0" w:tplc="D85E1DAA">
      <w:start w:val="1"/>
      <w:numFmt w:val="decimal"/>
      <w:lvlText w:val="%1."/>
      <w:lvlJc w:val="left"/>
      <w:pPr>
        <w:ind w:left="1494" w:hanging="360"/>
      </w:pPr>
      <w:rPr>
        <w:rFonts w:cs="Times New Roman"/>
        <w:b w:val="0"/>
        <w:i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37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09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181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253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25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397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469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410" w:hanging="180"/>
      </w:pPr>
      <w:rPr>
        <w:rFonts w:cs="Times New Roman"/>
      </w:rPr>
    </w:lvl>
  </w:abstractNum>
  <w:abstractNum w:abstractNumId="1" w15:restartNumberingAfterBreak="0">
    <w:nsid w:val="1394569B"/>
    <w:multiLevelType w:val="multilevel"/>
    <w:tmpl w:val="66E02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8F54B0"/>
    <w:multiLevelType w:val="hybridMultilevel"/>
    <w:tmpl w:val="CD20C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10A146">
      <w:start w:val="81"/>
      <w:numFmt w:val="bullet"/>
      <w:lvlText w:val=""/>
      <w:lvlJc w:val="left"/>
      <w:pPr>
        <w:ind w:left="2160" w:hanging="360"/>
      </w:pPr>
      <w:rPr>
        <w:rFonts w:ascii="Wingdings" w:eastAsiaTheme="minorHAnsi" w:hAnsi="Wingdings" w:cs="Times New Roman" w:hint="default"/>
      </w:rPr>
    </w:lvl>
    <w:lvl w:ilvl="3" w:tplc="7D50F544">
      <w:start w:val="8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23CC"/>
    <w:multiLevelType w:val="multilevel"/>
    <w:tmpl w:val="10A03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5D0F8F"/>
    <w:multiLevelType w:val="hybridMultilevel"/>
    <w:tmpl w:val="3572D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445A5D"/>
    <w:multiLevelType w:val="multilevel"/>
    <w:tmpl w:val="B4A21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776364"/>
    <w:multiLevelType w:val="multilevel"/>
    <w:tmpl w:val="6798A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E42EF"/>
    <w:multiLevelType w:val="hybridMultilevel"/>
    <w:tmpl w:val="01962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9474C"/>
    <w:multiLevelType w:val="multilevel"/>
    <w:tmpl w:val="C7AA4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AD3902"/>
    <w:multiLevelType w:val="multilevel"/>
    <w:tmpl w:val="9274119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DF106B"/>
    <w:multiLevelType w:val="hybridMultilevel"/>
    <w:tmpl w:val="D52A51CC"/>
    <w:lvl w:ilvl="0" w:tplc="586EF7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A42609"/>
    <w:multiLevelType w:val="hybridMultilevel"/>
    <w:tmpl w:val="BD922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B45EEB"/>
    <w:multiLevelType w:val="multilevel"/>
    <w:tmpl w:val="70D88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757263"/>
    <w:multiLevelType w:val="hybridMultilevel"/>
    <w:tmpl w:val="2026B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A74FD"/>
    <w:multiLevelType w:val="multilevel"/>
    <w:tmpl w:val="9F4C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3025A8"/>
    <w:multiLevelType w:val="hybridMultilevel"/>
    <w:tmpl w:val="CFAC98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92656854">
    <w:abstractNumId w:val="5"/>
  </w:num>
  <w:num w:numId="2" w16cid:durableId="560479809">
    <w:abstractNumId w:val="8"/>
  </w:num>
  <w:num w:numId="3" w16cid:durableId="526255385">
    <w:abstractNumId w:val="1"/>
  </w:num>
  <w:num w:numId="4" w16cid:durableId="1648245442">
    <w:abstractNumId w:val="2"/>
  </w:num>
  <w:num w:numId="5" w16cid:durableId="405879433">
    <w:abstractNumId w:val="4"/>
  </w:num>
  <w:num w:numId="6" w16cid:durableId="270208070">
    <w:abstractNumId w:val="6"/>
  </w:num>
  <w:num w:numId="7" w16cid:durableId="65302755">
    <w:abstractNumId w:val="12"/>
  </w:num>
  <w:num w:numId="8" w16cid:durableId="351802131">
    <w:abstractNumId w:val="15"/>
  </w:num>
  <w:num w:numId="9" w16cid:durableId="527985423">
    <w:abstractNumId w:val="14"/>
  </w:num>
  <w:num w:numId="10" w16cid:durableId="223611919">
    <w:abstractNumId w:val="7"/>
  </w:num>
  <w:num w:numId="11" w16cid:durableId="690182280">
    <w:abstractNumId w:val="3"/>
  </w:num>
  <w:num w:numId="12" w16cid:durableId="699549496">
    <w:abstractNumId w:val="10"/>
  </w:num>
  <w:num w:numId="13" w16cid:durableId="495733584">
    <w:abstractNumId w:val="11"/>
  </w:num>
  <w:num w:numId="14" w16cid:durableId="1371800367">
    <w:abstractNumId w:val="13"/>
  </w:num>
  <w:num w:numId="15" w16cid:durableId="999773154">
    <w:abstractNumId w:val="0"/>
  </w:num>
  <w:num w:numId="16" w16cid:durableId="94380229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718"/>
    <w:rsid w:val="00013EEC"/>
    <w:rsid w:val="000F0FF4"/>
    <w:rsid w:val="001A69F4"/>
    <w:rsid w:val="001F3AAC"/>
    <w:rsid w:val="00205467"/>
    <w:rsid w:val="00225B85"/>
    <w:rsid w:val="00263609"/>
    <w:rsid w:val="00280D0E"/>
    <w:rsid w:val="00311B88"/>
    <w:rsid w:val="00386D6A"/>
    <w:rsid w:val="00396DFA"/>
    <w:rsid w:val="004771BC"/>
    <w:rsid w:val="004D6AA6"/>
    <w:rsid w:val="005A5FE6"/>
    <w:rsid w:val="005D710B"/>
    <w:rsid w:val="0068043F"/>
    <w:rsid w:val="006E6F10"/>
    <w:rsid w:val="00734363"/>
    <w:rsid w:val="00784F16"/>
    <w:rsid w:val="007A5A31"/>
    <w:rsid w:val="007B7AF2"/>
    <w:rsid w:val="007B7B4C"/>
    <w:rsid w:val="007F23DA"/>
    <w:rsid w:val="008A6F77"/>
    <w:rsid w:val="008E4E6E"/>
    <w:rsid w:val="00973B5B"/>
    <w:rsid w:val="009B434D"/>
    <w:rsid w:val="009D5AD6"/>
    <w:rsid w:val="00A12BAB"/>
    <w:rsid w:val="00AA69B9"/>
    <w:rsid w:val="00C228C2"/>
    <w:rsid w:val="00D576C8"/>
    <w:rsid w:val="00DD7FDE"/>
    <w:rsid w:val="00E25B32"/>
    <w:rsid w:val="00ED17AA"/>
    <w:rsid w:val="00EE548F"/>
    <w:rsid w:val="00F04718"/>
    <w:rsid w:val="00F225ED"/>
    <w:rsid w:val="00F34633"/>
    <w:rsid w:val="082C2534"/>
    <w:rsid w:val="25DD2389"/>
    <w:rsid w:val="34A2E748"/>
    <w:rsid w:val="3581A0F5"/>
    <w:rsid w:val="3AA9A0FC"/>
    <w:rsid w:val="420906BD"/>
    <w:rsid w:val="44E78289"/>
    <w:rsid w:val="53374C28"/>
    <w:rsid w:val="576E9F39"/>
    <w:rsid w:val="5CB0B0BC"/>
    <w:rsid w:val="6C24D7A1"/>
    <w:rsid w:val="6F6CA361"/>
    <w:rsid w:val="6FDE8857"/>
    <w:rsid w:val="774E13ED"/>
    <w:rsid w:val="7B729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6E87"/>
  <w15:chartTrackingRefBased/>
  <w15:docId w15:val="{47532F6E-394E-40F9-9503-1C3928BF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718"/>
  </w:style>
  <w:style w:type="paragraph" w:styleId="Heading1">
    <w:name w:val="heading 1"/>
    <w:basedOn w:val="Normal"/>
    <w:link w:val="Heading1Char"/>
    <w:uiPriority w:val="9"/>
    <w:qFormat/>
    <w:rsid w:val="00F047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7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71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7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0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47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471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04718"/>
    <w:rPr>
      <w:i/>
      <w:iCs/>
    </w:rPr>
  </w:style>
  <w:style w:type="character" w:customStyle="1" w:styleId="nlmarticle-title">
    <w:name w:val="nlm_article-title"/>
    <w:basedOn w:val="DefaultParagraphFont"/>
    <w:rsid w:val="00F04718"/>
  </w:style>
  <w:style w:type="character" w:customStyle="1" w:styleId="contribdegrees">
    <w:name w:val="contribdegrees"/>
    <w:basedOn w:val="DefaultParagraphFont"/>
    <w:rsid w:val="00F04718"/>
  </w:style>
  <w:style w:type="character" w:customStyle="1" w:styleId="accordion-tabbedtab-mobile">
    <w:name w:val="accordion-tabbed__tab-mobile"/>
    <w:basedOn w:val="DefaultParagraphFont"/>
    <w:rsid w:val="00F04718"/>
  </w:style>
  <w:style w:type="character" w:customStyle="1" w:styleId="authors">
    <w:name w:val="authors"/>
    <w:basedOn w:val="DefaultParagraphFont"/>
    <w:rsid w:val="00F04718"/>
  </w:style>
  <w:style w:type="paragraph" w:customStyle="1" w:styleId="c-article-author-listitem">
    <w:name w:val="c-article-author-list__item"/>
    <w:basedOn w:val="Normal"/>
    <w:rsid w:val="00F04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F04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label">
    <w:name w:val="label"/>
    <w:basedOn w:val="DefaultParagraphFont"/>
    <w:rsid w:val="00F04718"/>
  </w:style>
  <w:style w:type="character" w:customStyle="1" w:styleId="anchor-text">
    <w:name w:val="anchor-text"/>
    <w:basedOn w:val="DefaultParagraphFont"/>
    <w:rsid w:val="00F04718"/>
  </w:style>
  <w:style w:type="character" w:customStyle="1" w:styleId="reference">
    <w:name w:val="reference"/>
    <w:basedOn w:val="DefaultParagraphFont"/>
    <w:rsid w:val="00F04718"/>
  </w:style>
  <w:style w:type="paragraph" w:styleId="ListParagraph">
    <w:name w:val="List Paragraph"/>
    <w:aliases w:val="Two Column Style"/>
    <w:basedOn w:val="Normal"/>
    <w:qFormat/>
    <w:rsid w:val="00F04718"/>
    <w:pPr>
      <w:ind w:left="720"/>
      <w:contextualSpacing/>
    </w:pPr>
  </w:style>
  <w:style w:type="table" w:styleId="PlainTable2">
    <w:name w:val="Plain Table 2"/>
    <w:basedOn w:val="TableNormal"/>
    <w:uiPriority w:val="42"/>
    <w:rsid w:val="00F047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a-separator">
    <w:name w:val="comma-separator"/>
    <w:basedOn w:val="DefaultParagraphFont"/>
    <w:rsid w:val="00F04718"/>
  </w:style>
  <w:style w:type="character" w:customStyle="1" w:styleId="title-text">
    <w:name w:val="title-text"/>
    <w:basedOn w:val="DefaultParagraphFont"/>
    <w:rsid w:val="00F04718"/>
  </w:style>
  <w:style w:type="character" w:customStyle="1" w:styleId="sr-only">
    <w:name w:val="sr-only"/>
    <w:basedOn w:val="DefaultParagraphFont"/>
    <w:rsid w:val="00F04718"/>
  </w:style>
  <w:style w:type="character" w:customStyle="1" w:styleId="button-link-text">
    <w:name w:val="button-link-text"/>
    <w:basedOn w:val="DefaultParagraphFont"/>
    <w:rsid w:val="00F04718"/>
  </w:style>
  <w:style w:type="character" w:customStyle="1" w:styleId="react-xocs-alternative-link">
    <w:name w:val="react-xocs-alternative-link"/>
    <w:basedOn w:val="DefaultParagraphFont"/>
    <w:rsid w:val="00F04718"/>
  </w:style>
  <w:style w:type="character" w:customStyle="1" w:styleId="given-name">
    <w:name w:val="given-name"/>
    <w:basedOn w:val="DefaultParagraphFont"/>
    <w:rsid w:val="00F04718"/>
  </w:style>
  <w:style w:type="character" w:customStyle="1" w:styleId="text">
    <w:name w:val="text"/>
    <w:basedOn w:val="DefaultParagraphFont"/>
    <w:rsid w:val="00F04718"/>
  </w:style>
  <w:style w:type="character" w:customStyle="1" w:styleId="author-ref">
    <w:name w:val="author-ref"/>
    <w:basedOn w:val="DefaultParagraphFont"/>
    <w:rsid w:val="00F04718"/>
  </w:style>
  <w:style w:type="character" w:customStyle="1" w:styleId="inlineblock">
    <w:name w:val="inlineblock"/>
    <w:basedOn w:val="DefaultParagraphFont"/>
    <w:rsid w:val="00F04718"/>
  </w:style>
  <w:style w:type="character" w:customStyle="1" w:styleId="sciprofiles-linkname">
    <w:name w:val="sciprofiles-link__name"/>
    <w:basedOn w:val="DefaultParagraphFont"/>
    <w:rsid w:val="00F04718"/>
  </w:style>
  <w:style w:type="paragraph" w:styleId="Header">
    <w:name w:val="header"/>
    <w:basedOn w:val="Normal"/>
    <w:link w:val="HeaderChar"/>
    <w:uiPriority w:val="99"/>
    <w:unhideWhenUsed/>
    <w:rsid w:val="00F047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718"/>
  </w:style>
  <w:style w:type="paragraph" w:styleId="Footer">
    <w:name w:val="footer"/>
    <w:basedOn w:val="Normal"/>
    <w:link w:val="FooterChar"/>
    <w:uiPriority w:val="99"/>
    <w:unhideWhenUsed/>
    <w:rsid w:val="00F047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718"/>
  </w:style>
  <w:style w:type="character" w:customStyle="1" w:styleId="name">
    <w:name w:val="name"/>
    <w:basedOn w:val="DefaultParagraphFont"/>
    <w:rsid w:val="00F04718"/>
  </w:style>
  <w:style w:type="character" w:styleId="FollowedHyperlink">
    <w:name w:val="FollowedHyperlink"/>
    <w:basedOn w:val="DefaultParagraphFont"/>
    <w:uiPriority w:val="99"/>
    <w:semiHidden/>
    <w:unhideWhenUsed/>
    <w:rsid w:val="00F0471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04718"/>
  </w:style>
  <w:style w:type="character" w:customStyle="1" w:styleId="ref-journal">
    <w:name w:val="ref-journal"/>
    <w:basedOn w:val="DefaultParagraphFont"/>
    <w:rsid w:val="00F04718"/>
  </w:style>
  <w:style w:type="character" w:customStyle="1" w:styleId="ref-vol">
    <w:name w:val="ref-vol"/>
    <w:basedOn w:val="DefaultParagraphFont"/>
    <w:rsid w:val="00F0471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47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4718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F047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04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7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7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7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7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718"/>
    <w:rPr>
      <w:rFonts w:ascii="Times New Roman" w:hAnsi="Times New Roman" w:cs="Times New Roman"/>
      <w:sz w:val="18"/>
      <w:szCs w:val="18"/>
    </w:rPr>
  </w:style>
  <w:style w:type="character" w:customStyle="1" w:styleId="highlight-moduleako5d">
    <w:name w:val="highlight-module__ako5d"/>
    <w:basedOn w:val="DefaultParagraphFont"/>
    <w:rsid w:val="00F04718"/>
  </w:style>
  <w:style w:type="character" w:customStyle="1" w:styleId="typography-modulelvnit">
    <w:name w:val="typography-module__lvnit"/>
    <w:basedOn w:val="DefaultParagraphFont"/>
    <w:rsid w:val="00F04718"/>
  </w:style>
  <w:style w:type="character" w:styleId="LineNumber">
    <w:name w:val="line number"/>
    <w:basedOn w:val="DefaultParagraphFont"/>
    <w:uiPriority w:val="99"/>
    <w:semiHidden/>
    <w:unhideWhenUsed/>
    <w:rsid w:val="00F04718"/>
  </w:style>
  <w:style w:type="character" w:styleId="Mention">
    <w:name w:val="Mention"/>
    <w:basedOn w:val="DefaultParagraphFont"/>
    <w:uiPriority w:val="99"/>
    <w:unhideWhenUsed/>
    <w:rsid w:val="0068043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D402AF18-FD23-8B4D-93DB-6561442F2E01}">
    <t:Anchor>
      <t:Comment id="196022851"/>
    </t:Anchor>
    <t:History>
      <t:Event id="{0A04AD97-9B58-4741-B1F2-3D9322FBD4E7}" time="2024-08-12T23:03:43.457Z">
        <t:Attribution userId="S::stsb0783@kcl.ac.uk::8a389852-d147-466e-b63a-38d61c1428fe" userProvider="AD" userName="Brooke Rogers"/>
        <t:Anchor>
          <t:Comment id="196022851"/>
        </t:Anchor>
        <t:Create/>
      </t:Event>
      <t:Event id="{3FC9AC13-9596-264A-B452-C26D0D520EB2}" time="2024-08-12T23:03:43.457Z">
        <t:Attribution userId="S::stsb0783@kcl.ac.uk::8a389852-d147-466e-b63a-38d61c1428fe" userProvider="AD" userName="Brooke Rogers"/>
        <t:Anchor>
          <t:Comment id="196022851"/>
        </t:Anchor>
        <t:Assign userId="S::k0927715@kcl.ac.uk::175f4631-6487-4011-8260-597a94b78b5a" userProvider="AD" userName="Samantha Brooks"/>
      </t:Event>
      <t:Event id="{5C59E98E-9826-D04A-9495-F13416732E1A}" time="2024-08-12T23:03:43.457Z">
        <t:Attribution userId="S::stsb0783@kcl.ac.uk::8a389852-d147-466e-b63a-38d61c1428fe" userProvider="AD" userName="Brooke Rogers"/>
        <t:Anchor>
          <t:Comment id="196022851"/>
        </t:Anchor>
        <t:SetTitle title="@Samantha Brooks Check out our new typology table in the morning :-). I hope that you like it Please be honest if you do not!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rooks</dc:creator>
  <cp:keywords/>
  <dc:description/>
  <cp:lastModifiedBy>Samantha Brooks</cp:lastModifiedBy>
  <cp:revision>3</cp:revision>
  <dcterms:created xsi:type="dcterms:W3CDTF">2024-08-15T10:49:00Z</dcterms:created>
  <dcterms:modified xsi:type="dcterms:W3CDTF">2024-08-15T10:49:00Z</dcterms:modified>
</cp:coreProperties>
</file>